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A0F42" w14:textId="06C285E9" w:rsidR="00794585" w:rsidRPr="00794585" w:rsidRDefault="00794585" w:rsidP="00794585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lang w:val="en-US"/>
        </w:rPr>
      </w:pPr>
      <w:r w:rsidRPr="00794585">
        <w:rPr>
          <w:rFonts w:cstheme="minorHAnsi"/>
          <w:b/>
          <w:bCs/>
          <w:u w:val="single"/>
          <w:lang w:val="en-US"/>
        </w:rPr>
        <w:t>Table S3.</w:t>
      </w:r>
      <w:r w:rsidRPr="00794585">
        <w:rPr>
          <w:rFonts w:cstheme="minorHAnsi"/>
          <w:b/>
          <w:bCs/>
          <w:lang w:val="en-US"/>
        </w:rPr>
        <w:t xml:space="preserve"> Sites without ventilation e</w:t>
      </w:r>
      <w:r w:rsidR="00571E36">
        <w:rPr>
          <w:rFonts w:cstheme="minorHAnsi"/>
          <w:b/>
          <w:bCs/>
          <w:lang w:val="en-US"/>
        </w:rPr>
        <w:t>pisodes</w:t>
      </w:r>
      <w:bookmarkStart w:id="0" w:name="_GoBack"/>
      <w:bookmarkEnd w:id="0"/>
      <w:r w:rsidRPr="00794585">
        <w:rPr>
          <w:rFonts w:cstheme="minorHAnsi"/>
          <w:b/>
          <w:bCs/>
          <w:lang w:val="en-US"/>
        </w:rPr>
        <w:t xml:space="preserve">. The table provide information about the main characteristics of experimental sites with information for each ID site about (in order of appearance) land cover IGBP classification (IGBP), </w:t>
      </w:r>
      <w:proofErr w:type="spellStart"/>
      <w:r w:rsidRPr="00794585">
        <w:rPr>
          <w:rFonts w:cstheme="minorHAnsi"/>
          <w:b/>
          <w:bCs/>
          <w:lang w:val="en-US"/>
        </w:rPr>
        <w:t>Köppen</w:t>
      </w:r>
      <w:proofErr w:type="spellEnd"/>
      <w:r w:rsidRPr="00794585">
        <w:rPr>
          <w:rFonts w:cstheme="minorHAnsi"/>
          <w:b/>
          <w:bCs/>
          <w:lang w:val="en-US"/>
        </w:rPr>
        <w:t xml:space="preserve"> climate classification (KGCC), latitude, longitude, mean annual temperature (MAT; °C); mean annual precipitation (MAP; mm), network to which the database belongs and associated DOI.</w:t>
      </w:r>
      <w:r w:rsidRPr="00794585" w:rsidDel="00B96B10">
        <w:rPr>
          <w:rFonts w:cstheme="minorHAnsi"/>
          <w:b/>
          <w:bCs/>
          <w:lang w:val="en-US"/>
        </w:rPr>
        <w:t xml:space="preserve"> </w:t>
      </w:r>
    </w:p>
    <w:p w14:paraId="768B207B" w14:textId="77777777" w:rsidR="00794585" w:rsidRDefault="00794585"/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1417"/>
        <w:gridCol w:w="1025"/>
        <w:gridCol w:w="1154"/>
        <w:gridCol w:w="1154"/>
        <w:gridCol w:w="1286"/>
        <w:gridCol w:w="773"/>
        <w:gridCol w:w="1031"/>
        <w:gridCol w:w="1092"/>
        <w:gridCol w:w="4042"/>
      </w:tblGrid>
      <w:tr w:rsidR="00745DA6" w:rsidRPr="006D355E" w14:paraId="0F265720" w14:textId="77777777" w:rsidTr="00745DA6">
        <w:trPr>
          <w:trHeight w:val="122"/>
        </w:trPr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1227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3D51B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ite</w:t>
            </w:r>
            <w:r w:rsidRPr="006D355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ID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357D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ite Country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ED5A6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3D51B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IGBP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1727F6" w14:textId="77777777" w:rsidR="00745DA6" w:rsidRPr="006D355E" w:rsidRDefault="00874E97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KGCC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B625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A8F9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Longitude</w:t>
            </w:r>
            <w:proofErr w:type="spellEnd"/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11ED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3D51B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MAT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9726" w14:textId="77777777" w:rsidR="00745DA6" w:rsidRPr="006D355E" w:rsidRDefault="00461FF9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M</w:t>
            </w:r>
            <w:r w:rsidR="00745DA6" w:rsidRPr="003D51B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A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FF275EE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Data B</w:t>
            </w:r>
            <w:r w:rsidRPr="006D355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ase</w:t>
            </w:r>
          </w:p>
        </w:tc>
        <w:tc>
          <w:tcPr>
            <w:tcW w:w="1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FF3B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DOI</w:t>
            </w:r>
          </w:p>
        </w:tc>
      </w:tr>
      <w:tr w:rsidR="00745DA6" w:rsidRPr="006D355E" w14:paraId="6891658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E3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T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Neu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21DAF" w14:textId="77777777" w:rsidR="00745DA6" w:rsidRPr="006D355E" w:rsidRDefault="00745DA6" w:rsidP="003D51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3D51B0">
              <w:rPr>
                <w:rFonts w:eastAsia="Times New Roman" w:cstheme="minorHAnsi"/>
                <w:color w:val="000000"/>
                <w:lang w:eastAsia="es-ES"/>
              </w:rPr>
              <w:t>Austr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8A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2273DDF" w14:textId="77777777" w:rsidR="00745DA6" w:rsidRPr="006D355E" w:rsidRDefault="00874E97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74E97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04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7.1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A8F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.3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C3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0C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64E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3C8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21</w:t>
              </w:r>
            </w:hyperlink>
          </w:p>
        </w:tc>
      </w:tr>
      <w:tr w:rsidR="00745DA6" w:rsidRPr="006D355E" w14:paraId="5A31942A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5A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de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386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85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WS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890F1D2" w14:textId="77777777" w:rsidR="00745DA6" w:rsidRPr="006D355E" w:rsidRDefault="00FC2CF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098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3.0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D8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1.1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8D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FBC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6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8A49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72D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93</w:t>
              </w:r>
            </w:hyperlink>
          </w:p>
        </w:tc>
      </w:tr>
      <w:tr w:rsidR="00745DA6" w:rsidRPr="006D355E" w14:paraId="1518B1D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FA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a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ED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879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AV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7E39E20" w14:textId="77777777" w:rsidR="00745DA6" w:rsidRPr="006D355E" w:rsidRDefault="00FC2CF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E52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4.1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7F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1.3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0A2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554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9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2A65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48DA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22</w:t>
              </w:r>
            </w:hyperlink>
          </w:p>
        </w:tc>
      </w:tr>
      <w:tr w:rsidR="00745DA6" w:rsidRPr="006D355E" w14:paraId="3A5382D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FBA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ry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6F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B1D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AV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CF0E99B" w14:textId="77777777" w:rsidR="00745DA6" w:rsidRPr="006D355E" w:rsidRDefault="00FC2CF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C61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5.2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021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2.3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8D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C4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FB59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BF2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97</w:t>
              </w:r>
            </w:hyperlink>
          </w:p>
        </w:tc>
      </w:tr>
      <w:tr w:rsidR="00745DA6" w:rsidRPr="006D355E" w14:paraId="528D52B2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ED8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GWW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78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A9A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AV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26A07D7" w14:textId="77777777" w:rsidR="00745DA6" w:rsidRPr="006D355E" w:rsidRDefault="00461FF9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85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30.1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E0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20.6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302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50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158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027D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00</w:t>
              </w:r>
            </w:hyperlink>
          </w:p>
        </w:tc>
      </w:tr>
      <w:tr w:rsidR="00745DA6" w:rsidRPr="006D355E" w14:paraId="6025244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5F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-NS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0D1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nad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312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97B74ED" w14:textId="77777777" w:rsidR="00745DA6" w:rsidRPr="006D355E" w:rsidRDefault="00874E97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74E97"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58F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5.9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C9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8.9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01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66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9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C4C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8A5F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41</w:t>
              </w:r>
            </w:hyperlink>
          </w:p>
        </w:tc>
      </w:tr>
      <w:tr w:rsidR="00745DA6" w:rsidRPr="006D355E" w14:paraId="6F8F3237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490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-NS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2D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nad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F0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0420F48" w14:textId="77777777" w:rsidR="00745DA6" w:rsidRPr="006D355E" w:rsidRDefault="00874E97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74E97"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2D6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6.6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B1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9.9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579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DC8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3081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974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0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42</w:t>
              </w:r>
            </w:hyperlink>
          </w:p>
        </w:tc>
      </w:tr>
      <w:tr w:rsidR="00745DA6" w:rsidRPr="006D355E" w14:paraId="19198B7F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685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-SF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49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nad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C06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0CE06D0" w14:textId="77777777" w:rsidR="00745DA6" w:rsidRPr="006D355E" w:rsidRDefault="00874E97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74E97"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50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4.0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49B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06.0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80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44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6A9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7A3F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1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48</w:t>
              </w:r>
            </w:hyperlink>
          </w:p>
        </w:tc>
      </w:tr>
      <w:tr w:rsidR="00745DA6" w:rsidRPr="006D355E" w14:paraId="296D32DA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3AF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G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Tch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CA0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ongo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8C9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AV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C0A99D4" w14:textId="77777777" w:rsidR="00745DA6" w:rsidRPr="006D355E" w:rsidRDefault="00151AE1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487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4.2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A6A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.6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B2C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7EA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1BF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AA2C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2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42</w:t>
              </w:r>
            </w:hyperlink>
          </w:p>
        </w:tc>
      </w:tr>
      <w:tr w:rsidR="00745DA6" w:rsidRPr="006D355E" w14:paraId="27574899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90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A3F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witzerland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41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80A932A" w14:textId="77777777" w:rsidR="00745DA6" w:rsidRPr="006D355E" w:rsidRDefault="00FB383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B3834">
              <w:rPr>
                <w:rFonts w:ascii="Calibri" w:eastAsia="Times New Roman" w:hAnsi="Calibri" w:cs="Calibri"/>
                <w:color w:val="000000"/>
                <w:lang w:eastAsia="es-ES"/>
              </w:rPr>
              <w:t>Dw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D9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7.2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C5D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.4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C2B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8C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D888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060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3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31</w:t>
              </w:r>
            </w:hyperlink>
          </w:p>
        </w:tc>
      </w:tr>
      <w:tr w:rsidR="00745DA6" w:rsidRPr="006D355E" w14:paraId="79B39678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FA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ru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0AB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witzerland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E30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58572BE" w14:textId="77777777" w:rsidR="00745DA6" w:rsidRPr="006D355E" w:rsidRDefault="00FB383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B3834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56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7.1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1BA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.5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87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DB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90B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D22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4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33</w:t>
              </w:r>
            </w:hyperlink>
          </w:p>
        </w:tc>
      </w:tr>
      <w:tr w:rsidR="00745DA6" w:rsidRPr="006D355E" w14:paraId="0470F2C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609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-Oe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45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witzerland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EB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2BB0238" w14:textId="77777777" w:rsidR="00745DA6" w:rsidRPr="006D355E" w:rsidRDefault="00FB383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B3834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E08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7.2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9D9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7.7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677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C3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D14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467D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5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35</w:t>
              </w:r>
            </w:hyperlink>
          </w:p>
        </w:tc>
      </w:tr>
      <w:tr w:rsidR="00745DA6" w:rsidRPr="006D355E" w14:paraId="034E0FC1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1C5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N-Du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5A2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i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5F5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EB080A5" w14:textId="77777777" w:rsidR="00745DA6" w:rsidRPr="006D355E" w:rsidRDefault="00FB383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B3834">
              <w:rPr>
                <w:rFonts w:ascii="Calibri" w:eastAsia="Times New Roman" w:hAnsi="Calibri" w:cs="Calibri"/>
                <w:color w:val="000000"/>
                <w:lang w:eastAsia="es-ES"/>
              </w:rPr>
              <w:t>Dw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1B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2.0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7B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6.2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6DF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970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F27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8FA9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6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40</w:t>
              </w:r>
            </w:hyperlink>
          </w:p>
        </w:tc>
      </w:tr>
      <w:tr w:rsidR="00745DA6" w:rsidRPr="006D355E" w14:paraId="2248113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0BE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N-Du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80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i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E72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8CE26CD" w14:textId="77777777" w:rsidR="00745DA6" w:rsidRPr="006D355E" w:rsidRDefault="00FB383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B3834">
              <w:rPr>
                <w:rFonts w:ascii="Calibri" w:eastAsia="Times New Roman" w:hAnsi="Calibri" w:cs="Calibri"/>
                <w:color w:val="000000"/>
                <w:lang w:eastAsia="es-ES"/>
              </w:rPr>
              <w:t>Dw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59B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2.0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BA1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6.28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D57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CB0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EB5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FB4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7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10</w:t>
              </w:r>
            </w:hyperlink>
          </w:p>
        </w:tc>
      </w:tr>
      <w:tr w:rsidR="00745DA6" w:rsidRPr="006D355E" w14:paraId="58CF7187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D88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Z-BK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58D6" w14:textId="77777777" w:rsidR="00745DA6" w:rsidRPr="006D355E" w:rsidRDefault="00635E90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ze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Rep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EBC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034EEB4" w14:textId="77777777" w:rsidR="00745DA6" w:rsidRPr="006D355E" w:rsidRDefault="00FB3834" w:rsidP="00836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B3834">
              <w:rPr>
                <w:rFonts w:ascii="Calibri" w:eastAsia="Times New Roman" w:hAnsi="Calibri" w:cs="Calibri"/>
                <w:color w:val="000000"/>
                <w:lang w:eastAsia="es-ES"/>
              </w:rPr>
              <w:t>D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53F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9.4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B9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8.5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C18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8EC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539A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EC8B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8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44</w:t>
              </w:r>
            </w:hyperlink>
          </w:p>
        </w:tc>
      </w:tr>
      <w:tr w:rsidR="00745DA6" w:rsidRPr="006D355E" w14:paraId="4A96B23D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2A8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E-Gr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3DE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ermany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2C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7837C56" w14:textId="77777777" w:rsidR="00745DA6" w:rsidRPr="006D355E" w:rsidRDefault="00036873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36873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5A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0.9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97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.5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491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11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9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6FE4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AB2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9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47</w:t>
              </w:r>
            </w:hyperlink>
          </w:p>
        </w:tc>
      </w:tr>
      <w:tr w:rsidR="00745DA6" w:rsidRPr="006D355E" w14:paraId="68A01EA8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A68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E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Kli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C4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ermany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2F1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ABA3F8B" w14:textId="77777777" w:rsidR="00745DA6" w:rsidRPr="006D355E" w:rsidRDefault="00036873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36873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35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0.8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2E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.5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6D2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2F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787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33E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0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49</w:t>
              </w:r>
            </w:hyperlink>
          </w:p>
        </w:tc>
      </w:tr>
      <w:tr w:rsidR="00745DA6" w:rsidRPr="006D355E" w14:paraId="57180362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AC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E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R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E51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ermany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55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BD214DB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160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0.8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2B1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.4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217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B0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7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77F5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B9E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1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16</w:t>
              </w:r>
            </w:hyperlink>
          </w:p>
        </w:tc>
      </w:tr>
      <w:tr w:rsidR="00745DA6" w:rsidRPr="006D355E" w14:paraId="5EB9A19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B18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K-En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433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enmark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1A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901140B" w14:textId="77777777" w:rsidR="00745DA6" w:rsidRPr="006D355E" w:rsidRDefault="00036873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36873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21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5.6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104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2.1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67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382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AD6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E03F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2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53</w:t>
              </w:r>
            </w:hyperlink>
          </w:p>
        </w:tc>
      </w:tr>
      <w:tr w:rsidR="00745DA6" w:rsidRPr="006D355E" w14:paraId="6D0D6D8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30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K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ZaH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744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enmark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A88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532E389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B89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74.4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419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20.5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C0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901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AF7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461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3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24</w:t>
              </w:r>
            </w:hyperlink>
          </w:p>
        </w:tc>
      </w:tr>
      <w:tr w:rsidR="00745DA6" w:rsidRPr="006D355E" w14:paraId="540ECD3B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A80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E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g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2F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9B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0402B18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E3A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7.0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BE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2.9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89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64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0EEC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0DB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4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25</w:t>
              </w:r>
            </w:hyperlink>
          </w:p>
        </w:tc>
      </w:tr>
      <w:tr w:rsidR="00745DA6" w:rsidRPr="006D355E" w14:paraId="1F4FD50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2AF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I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Jok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6FF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inland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24D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70990CC" w14:textId="77777777" w:rsidR="00745DA6" w:rsidRPr="006D355E" w:rsidRDefault="00036873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36873">
              <w:rPr>
                <w:rFonts w:ascii="Calibri" w:eastAsia="Times New Roman" w:hAnsi="Calibri" w:cs="Calibri"/>
                <w:color w:val="000000"/>
                <w:lang w:eastAsia="es-ES"/>
              </w:rPr>
              <w:t>D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E2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0.89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D9F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3.5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CA7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39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3E5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8CEA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5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59</w:t>
              </w:r>
            </w:hyperlink>
          </w:p>
        </w:tc>
      </w:tr>
      <w:tr w:rsidR="00745DA6" w:rsidRPr="006D355E" w14:paraId="3DCD64AE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8C0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IT-No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F9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C2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DD5F599" w14:textId="77777777" w:rsidR="00745DA6" w:rsidRPr="006D355E" w:rsidRDefault="00036873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36873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CD3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0.6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A0A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.1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1EA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92B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8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3A7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B01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6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71</w:t>
              </w:r>
            </w:hyperlink>
          </w:p>
        </w:tc>
      </w:tr>
      <w:tr w:rsidR="00745DA6" w:rsidRPr="006D355E" w14:paraId="5656233C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D5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IT-To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36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6FD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95D4386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EB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5.8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9F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7.5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B30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89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9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A3E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F56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7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37</w:t>
              </w:r>
            </w:hyperlink>
          </w:p>
        </w:tc>
      </w:tr>
      <w:tr w:rsidR="00745DA6" w:rsidRPr="006D355E" w14:paraId="4014CA3D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891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NL-Ho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1E7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Netherland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5F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DC32DC7" w14:textId="77777777" w:rsidR="00745DA6" w:rsidRPr="006D355E" w:rsidRDefault="00EE1AC2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157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2.2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5ED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.0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AB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17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93E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716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8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77</w:t>
              </w:r>
            </w:hyperlink>
          </w:p>
        </w:tc>
      </w:tr>
      <w:tr w:rsidR="00745DA6" w:rsidRPr="006D355E" w14:paraId="3F3C7304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586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PA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P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5EB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Panam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25F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73156FF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05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9.3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FA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79.6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00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71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3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3B0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3594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9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79</w:t>
              </w:r>
            </w:hyperlink>
          </w:p>
        </w:tc>
      </w:tr>
      <w:tr w:rsidR="00745DA6" w:rsidRPr="006D355E" w14:paraId="28BAE577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1C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RU-Sa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93F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Russi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0DD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6C24B58" w14:textId="77777777" w:rsidR="00745DA6" w:rsidRPr="006D355E" w:rsidRDefault="00EE1AC2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E1AC2">
              <w:rPr>
                <w:rFonts w:ascii="Calibri" w:eastAsia="Times New Roman" w:hAnsi="Calibri" w:cs="Calibri"/>
                <w:color w:val="000000"/>
                <w:lang w:eastAsia="es-ES"/>
              </w:rPr>
              <w:t>Dfd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33D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72.3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31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26.4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90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6D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0906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AB4A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0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85</w:t>
              </w:r>
            </w:hyperlink>
          </w:p>
        </w:tc>
      </w:tr>
      <w:tr w:rsidR="00745DA6" w:rsidRPr="006D355E" w14:paraId="20311D27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C6D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RU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Vrk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FC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Russi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FD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5A5179F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80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7.0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A3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2.9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5F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79C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5DE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140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1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45</w:t>
              </w:r>
            </w:hyperlink>
          </w:p>
        </w:tc>
      </w:tr>
      <w:tr w:rsidR="00745DA6" w:rsidRPr="006D355E" w14:paraId="2A3F396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200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D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Dem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BF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ud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2C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AV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FB529A5" w14:textId="77777777" w:rsidR="00745DA6" w:rsidRPr="006D355E" w:rsidRDefault="00EE1AC2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Wh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6C7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.2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F78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0.4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3F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361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1D1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D3CD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2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86</w:t>
              </w:r>
            </w:hyperlink>
          </w:p>
        </w:tc>
      </w:tr>
      <w:tr w:rsidR="00745DA6" w:rsidRPr="006D355E" w14:paraId="4078218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639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op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069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A5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6A22074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E6D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8.0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B1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09.3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8E2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ECC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4A0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604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3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00</w:t>
              </w:r>
            </w:hyperlink>
          </w:p>
        </w:tc>
      </w:tr>
      <w:tr w:rsidR="00745DA6" w:rsidRPr="006D355E" w14:paraId="675F298E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2C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oo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CE1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441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142157A" w14:textId="77777777" w:rsidR="00745DA6" w:rsidRPr="006D355E" w:rsidRDefault="00E6344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AB1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4.2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71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89.8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51A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4E8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E750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4050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4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70</w:t>
              </w:r>
            </w:hyperlink>
          </w:p>
        </w:tc>
      </w:tr>
      <w:tr w:rsidR="00745DA6" w:rsidRPr="006D355E" w14:paraId="579E2FBC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D6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KS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20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89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1FE6D2B" w14:textId="77777777" w:rsidR="00745DA6" w:rsidRPr="006D355E" w:rsidRDefault="00E6344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09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8.6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B4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80.6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893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975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2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8DD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871C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5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75</w:t>
              </w:r>
            </w:hyperlink>
          </w:p>
        </w:tc>
      </w:tr>
      <w:tr w:rsidR="00745DA6" w:rsidRPr="006D355E" w14:paraId="6B4C828E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51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L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52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699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8DCECEA" w14:textId="77777777" w:rsidR="00745DA6" w:rsidRPr="006D355E" w:rsidRDefault="00461FF9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5E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6.3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6A8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19.8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64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FE9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FEE0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5018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6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07</w:t>
              </w:r>
            </w:hyperlink>
          </w:p>
        </w:tc>
      </w:tr>
      <w:tr w:rsidR="00745DA6" w:rsidRPr="006D355E" w14:paraId="0893DDC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799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A24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03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0422218" w14:textId="77777777" w:rsidR="00745DA6" w:rsidRPr="006D355E" w:rsidRDefault="006521AD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sh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E1B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1.3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F72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06.8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615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B9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168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D02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7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15</w:t>
              </w:r>
            </w:hyperlink>
          </w:p>
        </w:tc>
      </w:tr>
      <w:tr w:rsidR="00745DA6" w:rsidRPr="006D355E" w14:paraId="7C8536B1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27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T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55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C9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WS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38CFA38" w14:textId="77777777" w:rsidR="00745DA6" w:rsidRPr="006D355E" w:rsidRDefault="00E6344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47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8.4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A9B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20.9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D2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2B7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5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6B1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829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8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92</w:t>
              </w:r>
            </w:hyperlink>
          </w:p>
        </w:tc>
      </w:tr>
      <w:tr w:rsidR="00745DA6" w:rsidRPr="006D355E" w14:paraId="4D1B559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106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Tw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D4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785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3382DAC" w14:textId="77777777" w:rsidR="00745DA6" w:rsidRPr="006D355E" w:rsidRDefault="006521AD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DC5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8.1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8D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21.6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25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B3C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ACA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60D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9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09</w:t>
              </w:r>
            </w:hyperlink>
          </w:p>
        </w:tc>
      </w:tr>
      <w:tr w:rsidR="00745DA6" w:rsidRPr="006D355E" w14:paraId="1A2B7CF0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D52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Wi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59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120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D9069E8" w14:textId="77777777" w:rsidR="00745DA6" w:rsidRPr="006D355E" w:rsidRDefault="00E6344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63444">
              <w:rPr>
                <w:rFonts w:ascii="Calibri" w:eastAsia="Times New Roman" w:hAnsi="Calibri" w:cs="Calibri"/>
                <w:color w:val="000000"/>
                <w:lang w:eastAsia="es-ES"/>
              </w:rPr>
              <w:t>D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64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6.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2CE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1.2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671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10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C2A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2795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0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60</w:t>
              </w:r>
            </w:hyperlink>
          </w:p>
        </w:tc>
      </w:tr>
      <w:tr w:rsidR="00745DA6" w:rsidRPr="006D355E" w14:paraId="3CDD687D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B5C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et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AF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nad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3A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A63DA7D" w14:textId="77777777" w:rsidR="00745DA6" w:rsidRPr="006D355E" w:rsidRDefault="00E6344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63444">
              <w:rPr>
                <w:rFonts w:ascii="Calibri" w:eastAsia="Times New Roman" w:hAnsi="Calibri" w:cs="Calibri"/>
                <w:color w:val="000000"/>
                <w:lang w:eastAsia="es-ES"/>
              </w:rPr>
              <w:t>D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BD1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9.7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C58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12.9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CF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844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4FC4" w14:textId="77777777" w:rsidR="00745DA6" w:rsidRPr="006D355E" w:rsidRDefault="00745DA6" w:rsidP="009C7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FFA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1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36318</w:t>
              </w:r>
            </w:hyperlink>
          </w:p>
        </w:tc>
      </w:tr>
      <w:tr w:rsidR="00745DA6" w:rsidRPr="006D355E" w14:paraId="2FD3B9E8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683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A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F0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682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544CB88" w14:textId="77777777" w:rsidR="00745DA6" w:rsidRPr="006D355E" w:rsidRDefault="006521AD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E3B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6.8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DB7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7.82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0A4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09C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8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BB1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3A7E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2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36327</w:t>
              </w:r>
            </w:hyperlink>
          </w:p>
        </w:tc>
      </w:tr>
      <w:tr w:rsidR="00745DA6" w:rsidRPr="006D355E" w14:paraId="30476FAD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3B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An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1CE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825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EDC14E7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ED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8.9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DD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50.28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7C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E9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8E4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6B8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3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42</w:t>
              </w:r>
            </w:hyperlink>
          </w:p>
        </w:tc>
      </w:tr>
      <w:tr w:rsidR="00745DA6" w:rsidRPr="006D355E" w14:paraId="4DCCD16C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77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An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C60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4A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2C31AC5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8B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8.9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AA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50.2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4E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748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D4B5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27F6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4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43</w:t>
              </w:r>
            </w:hyperlink>
          </w:p>
        </w:tc>
      </w:tr>
      <w:tr w:rsidR="00745DA6" w:rsidRPr="006D355E" w14:paraId="44D09CF8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F9E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An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A1F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13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FFFDC51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C11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8.9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CB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50.27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31D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D3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2D6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C32E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5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44</w:t>
              </w:r>
            </w:hyperlink>
          </w:p>
        </w:tc>
      </w:tr>
      <w:tr w:rsidR="00745DA6" w:rsidRPr="006D355E" w14:paraId="3863426F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73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Rb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C47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273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1B60BC0" w14:textId="77777777" w:rsidR="00745DA6" w:rsidRPr="006D355E" w:rsidRDefault="00E6344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63444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830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5.5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82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8.0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BA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7A3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6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ED9E" w14:textId="77777777" w:rsidR="00745DA6" w:rsidRPr="006D355E" w:rsidRDefault="00745DA6" w:rsidP="009C7B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l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AB7B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6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25</w:t>
              </w:r>
            </w:hyperlink>
          </w:p>
        </w:tc>
      </w:tr>
      <w:tr w:rsidR="00745DA6" w:rsidRPr="006D355E" w14:paraId="2C110E69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15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Rc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033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DCD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AE24D72" w14:textId="77777777" w:rsidR="00745DA6" w:rsidRPr="006D355E" w:rsidRDefault="00E6344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63444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55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5.5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77E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8.0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A89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98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DE58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929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7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26</w:t>
              </w:r>
            </w:hyperlink>
          </w:p>
        </w:tc>
      </w:tr>
      <w:tr w:rsidR="00745DA6" w:rsidRPr="006D355E" w14:paraId="159F5679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96E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Bi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F88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67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9676E8C" w14:textId="77777777" w:rsidR="00745DA6" w:rsidRPr="006D355E" w:rsidRDefault="006521AD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B4B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8.1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CC9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21.5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87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DA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950B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7D22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8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9513</w:t>
              </w:r>
            </w:hyperlink>
          </w:p>
        </w:tc>
      </w:tr>
      <w:tr w:rsidR="00745DA6" w:rsidRPr="006D355E" w14:paraId="111FD17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209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Bkg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43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8EC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A297874" w14:textId="77777777" w:rsidR="00745DA6" w:rsidRPr="006D355E" w:rsidRDefault="00E63444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63444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E64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.3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764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6.8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94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E8F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6A1A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4D8D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9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40</w:t>
              </w:r>
            </w:hyperlink>
          </w:p>
        </w:tc>
      </w:tr>
      <w:tr w:rsidR="00745DA6" w:rsidRPr="006D355E" w14:paraId="5ADCC05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D73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Bn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E3F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C23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A58534A" w14:textId="77777777" w:rsidR="00745DA6" w:rsidRPr="006D355E" w:rsidRDefault="005F107C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F107C">
              <w:rPr>
                <w:rFonts w:ascii="Calibri" w:eastAsia="Times New Roman" w:hAnsi="Calibri" w:cs="Calibri"/>
                <w:color w:val="000000"/>
                <w:lang w:eastAsia="es-ES"/>
              </w:rPr>
              <w:t>Dsc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90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3.9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1673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45.7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05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EBC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66BD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44D7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0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35</w:t>
              </w:r>
            </w:hyperlink>
          </w:p>
        </w:tc>
      </w:tr>
      <w:tr w:rsidR="00745DA6" w:rsidRPr="006D355E" w14:paraId="110FB2AF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04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Br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C1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AA1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8572E99" w14:textId="77777777" w:rsidR="00745DA6" w:rsidRPr="006D355E" w:rsidRDefault="005F107C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F107C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540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1.9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B14C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3.6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F07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1EC8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3C42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DA2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1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39</w:t>
              </w:r>
            </w:hyperlink>
          </w:p>
        </w:tc>
      </w:tr>
      <w:tr w:rsidR="00745DA6" w:rsidRPr="006D355E" w14:paraId="1EEFF4E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AD75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aV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18B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C6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D69037C" w14:textId="77777777" w:rsidR="00745DA6" w:rsidRPr="006D355E" w:rsidRDefault="005F107C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F107C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66A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9.0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7D10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79.4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6B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C7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8213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800A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2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42</w:t>
              </w:r>
            </w:hyperlink>
          </w:p>
        </w:tc>
      </w:tr>
      <w:tr w:rsidR="00745DA6" w:rsidRPr="006D355E" w14:paraId="571AC1D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D94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ed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05DB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AD3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03B527C" w14:textId="77777777" w:rsidR="00745DA6" w:rsidRPr="006D355E" w:rsidRDefault="005F107C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F107C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179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9.8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E78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74.3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26A6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60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88D3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8B2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3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43</w:t>
              </w:r>
            </w:hyperlink>
          </w:p>
        </w:tc>
      </w:tr>
      <w:tr w:rsidR="00745DA6" w:rsidRPr="006D355E" w14:paraId="60935BDB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FB3F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op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4D2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A54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3580A6B" w14:textId="77777777" w:rsidR="00745DA6" w:rsidRPr="006D355E" w:rsidRDefault="009D0A6E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3A9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8.0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CD9A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09.3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534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051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1A1E" w14:textId="77777777" w:rsidR="00745DA6" w:rsidRPr="006D355E" w:rsidRDefault="00745DA6" w:rsidP="006D3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D0CE" w14:textId="77777777" w:rsidR="00745DA6" w:rsidRPr="006D355E" w:rsidRDefault="00571E36" w:rsidP="006D355E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4" w:history="1">
              <w:r w:rsidR="00745DA6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29</w:t>
              </w:r>
            </w:hyperlink>
          </w:p>
        </w:tc>
      </w:tr>
      <w:tr w:rsidR="00602A75" w:rsidRPr="006D355E" w14:paraId="19DED2CC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C56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Goo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39B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02E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FC79D6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313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4.2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D8D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89.8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32A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116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630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D4E3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5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58</w:t>
              </w:r>
            </w:hyperlink>
          </w:p>
        </w:tc>
      </w:tr>
      <w:tr w:rsidR="00602A75" w:rsidRPr="006D355E" w14:paraId="33B8423A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96C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CR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32B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BD2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10A4CF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59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1.6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1E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83.3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FCB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176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AE3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9872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6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56</w:t>
              </w:r>
            </w:hyperlink>
          </w:p>
        </w:tc>
      </w:tr>
      <w:tr w:rsidR="00602A75" w:rsidRPr="006D355E" w14:paraId="70F57454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8BB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Di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448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90D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4465E9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1E7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7.6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53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21.5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12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536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0C7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1E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7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46</w:t>
              </w:r>
            </w:hyperlink>
          </w:p>
        </w:tc>
      </w:tr>
      <w:tr w:rsidR="00602A75" w:rsidRPr="006D355E" w14:paraId="4C644067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AEC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Dk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EB1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3AB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2BED0F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F107C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034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5.9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633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79.0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6BA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DFB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B84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0EF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8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46</w:t>
              </w:r>
            </w:hyperlink>
          </w:p>
        </w:tc>
      </w:tr>
      <w:tr w:rsidR="00602A75" w:rsidRPr="006D355E" w14:paraId="05E44AF0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965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EM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B0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E6D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39049C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36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3.8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820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49.2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70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2C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7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3CF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E50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9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8678</w:t>
              </w:r>
            </w:hyperlink>
          </w:p>
        </w:tc>
      </w:tr>
      <w:tr w:rsidR="00602A75" w:rsidRPr="006D355E" w14:paraId="6752E4CB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834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FPe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D79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CC0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276A19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F107C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625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8.3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5B1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05.1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18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DF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B769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1C43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0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53</w:t>
              </w:r>
            </w:hyperlink>
          </w:p>
        </w:tc>
      </w:tr>
      <w:tr w:rsidR="00602A75" w:rsidRPr="006D355E" w14:paraId="268F251A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14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FR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84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173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WS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5A5AB5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F107C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388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9.9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3B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7.9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77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8A4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740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0CE2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1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54</w:t>
              </w:r>
            </w:hyperlink>
          </w:p>
        </w:tc>
      </w:tr>
      <w:tr w:rsidR="00602A75" w:rsidRPr="006D355E" w14:paraId="003932C4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189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FR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DB0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5B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8AA350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F107C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09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9.9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80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7.9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2EC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0E1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552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9A3F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2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55</w:t>
              </w:r>
            </w:hyperlink>
          </w:p>
        </w:tc>
      </w:tr>
      <w:tr w:rsidR="00602A75" w:rsidRPr="006D355E" w14:paraId="5A6A4F24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2E7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ICh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97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1EA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B55BBB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4D8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8.6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2B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49.2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8EF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87B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90D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F4B3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3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33</w:t>
              </w:r>
            </w:hyperlink>
          </w:p>
        </w:tc>
      </w:tr>
      <w:tr w:rsidR="00602A75" w:rsidRPr="006D355E" w14:paraId="75462969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094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ICt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DB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0B4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9F64C7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7A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8.6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0A7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49.3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A85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947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FC3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5853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4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31</w:t>
              </w:r>
            </w:hyperlink>
          </w:p>
        </w:tc>
      </w:tr>
      <w:tr w:rsidR="00602A75" w:rsidRPr="006D355E" w14:paraId="27D9BFF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95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KF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75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F2C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07643D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7C4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9.0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562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5.1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F04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7C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0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6BB9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379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5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32</w:t>
              </w:r>
            </w:hyperlink>
          </w:p>
        </w:tc>
      </w:tr>
      <w:tr w:rsidR="00602A75" w:rsidRPr="006D355E" w14:paraId="0DC3757E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F2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KU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94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10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F19B9B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A31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.9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FFB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3.1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9C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8B0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7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07B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13ED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6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45</w:t>
              </w:r>
            </w:hyperlink>
          </w:p>
        </w:tc>
      </w:tr>
      <w:tr w:rsidR="00602A75" w:rsidRPr="006D355E" w14:paraId="601004E9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292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P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C65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19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DE99DF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9F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6.7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1A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7.1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D3B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F5B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425F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C003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7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91</w:t>
              </w:r>
            </w:hyperlink>
          </w:p>
        </w:tc>
      </w:tr>
      <w:tr w:rsidR="00602A75" w:rsidRPr="006D355E" w14:paraId="12D3BECE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5F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Rl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277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68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2289A8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sh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BE5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3.1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5AF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16.7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682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9B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7E0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4ECB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8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8682</w:t>
              </w:r>
            </w:hyperlink>
          </w:p>
        </w:tc>
      </w:tr>
      <w:tr w:rsidR="00602A75" w:rsidRPr="006D355E" w14:paraId="4B2B3627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9E7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Ro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BC2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1EB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F0765C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44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.7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256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3.0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4B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BFA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AAA2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2B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9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92</w:t>
              </w:r>
            </w:hyperlink>
          </w:p>
        </w:tc>
      </w:tr>
      <w:tr w:rsidR="00602A75" w:rsidRPr="006D355E" w14:paraId="392990E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2E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Ro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95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FA2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9E3938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DB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.7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B03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3.0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BE7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39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0C7C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BC31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0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8683</w:t>
              </w:r>
            </w:hyperlink>
          </w:p>
        </w:tc>
      </w:tr>
      <w:tr w:rsidR="00602A75" w:rsidRPr="006D355E" w14:paraId="76E0479C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8D0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Ro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948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53E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AB9138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C0B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.7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EB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3.0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6B3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024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84E1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46C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1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93</w:t>
              </w:r>
            </w:hyperlink>
          </w:p>
        </w:tc>
      </w:tr>
      <w:tr w:rsidR="00602A75" w:rsidRPr="006D355E" w14:paraId="4DEAA29A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D8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Ro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F4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593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2B2655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12E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.6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AB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3.0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E6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B8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C53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78F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2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9507</w:t>
              </w:r>
            </w:hyperlink>
          </w:p>
        </w:tc>
      </w:tr>
      <w:tr w:rsidR="00602A75" w:rsidRPr="006D355E" w14:paraId="74006C0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DCF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Ro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B71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DDB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169D3E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E3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.6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7C9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3.0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69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12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0AA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45D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3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9508</w:t>
              </w:r>
            </w:hyperlink>
          </w:p>
        </w:tc>
      </w:tr>
      <w:tr w:rsidR="00602A75" w:rsidRPr="006D355E" w14:paraId="0F6F706F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B33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Ro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1B4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EFF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3E6F47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A75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.6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CE5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3.0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48A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EB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9CBE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69A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4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9509</w:t>
              </w:r>
            </w:hyperlink>
          </w:p>
        </w:tc>
      </w:tr>
      <w:tr w:rsidR="00602A75" w:rsidRPr="006D355E" w14:paraId="6C71C234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058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Rw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DBA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CC4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F983FC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289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3.1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43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16.7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088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A09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DB1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5B05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5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375201</w:t>
              </w:r>
            </w:hyperlink>
          </w:p>
        </w:tc>
      </w:tr>
      <w:tr w:rsidR="00602A75" w:rsidRPr="006D355E" w14:paraId="1354408A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3A9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C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0D9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7BE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F7FE292" w14:textId="77777777" w:rsidR="00602A75" w:rsidRPr="006D355E" w:rsidRDefault="009D0A6E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E7D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3.7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CCB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17.6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4F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4F2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E3A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B4EA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6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9501</w:t>
              </w:r>
            </w:hyperlink>
          </w:p>
        </w:tc>
      </w:tr>
      <w:tr w:rsidR="00602A75" w:rsidRPr="006D355E" w14:paraId="3D4A0F9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A53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dH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A92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71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1814D6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s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64C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2.0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DF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01.4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35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BB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4671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23B0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7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36</w:t>
              </w:r>
            </w:hyperlink>
          </w:p>
        </w:tc>
      </w:tr>
      <w:tr w:rsidR="00602A75" w:rsidRPr="006D355E" w14:paraId="5379F48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EF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e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4E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E9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8C4573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1A8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4.3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0F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06.7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766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625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20D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6FEF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8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25</w:t>
              </w:r>
            </w:hyperlink>
          </w:p>
        </w:tc>
      </w:tr>
      <w:tr w:rsidR="00602A75" w:rsidRPr="006D355E" w14:paraId="531DDF57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FB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hd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FEC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57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0B40BB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9BB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6.9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75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6.6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03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FF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CE51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B10C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9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95</w:t>
              </w:r>
            </w:hyperlink>
          </w:p>
        </w:tc>
      </w:tr>
      <w:tr w:rsidR="00602A75" w:rsidRPr="006D355E" w14:paraId="6FEA04A9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FF7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nd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89E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CDD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4026F8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5AA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8.0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7D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21.7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04F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4DD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41FF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B978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0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94</w:t>
              </w:r>
            </w:hyperlink>
          </w:p>
        </w:tc>
      </w:tr>
      <w:tr w:rsidR="00602A75" w:rsidRPr="006D355E" w14:paraId="332F9F3D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FF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ne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78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E81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5E1FEA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BC1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8.0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8C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21.7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0B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0D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4415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C9D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1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8684</w:t>
              </w:r>
            </w:hyperlink>
          </w:p>
        </w:tc>
      </w:tr>
      <w:tr w:rsidR="00602A75" w:rsidRPr="006D355E" w14:paraId="62A0200E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B69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US-SO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60A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971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E75746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F6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3.3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E0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16.6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BC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E1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5F8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8B9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2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97</w:t>
              </w:r>
            </w:hyperlink>
          </w:p>
        </w:tc>
      </w:tr>
      <w:tr w:rsidR="00602A75" w:rsidRPr="006D355E" w14:paraId="360256B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12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SO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E2A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0C3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1C5806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D52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3.3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AE6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16.6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31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705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4A3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2A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3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98</w:t>
              </w:r>
            </w:hyperlink>
          </w:p>
        </w:tc>
      </w:tr>
      <w:tr w:rsidR="00602A75" w:rsidRPr="006D355E" w14:paraId="5A8029F3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4B6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uM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1C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E5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070C71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F33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0.7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C0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56.4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1ED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F89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F5A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767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4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58</w:t>
              </w:r>
            </w:hyperlink>
          </w:p>
        </w:tc>
      </w:tr>
      <w:tr w:rsidR="00602A75" w:rsidRPr="006D355E" w14:paraId="2BE45A6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3FD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2E6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504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2887DA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534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0.7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3AD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56.4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93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C0D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294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ABCC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5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59</w:t>
              </w:r>
            </w:hyperlink>
          </w:p>
        </w:tc>
      </w:tr>
      <w:tr w:rsidR="00602A75" w:rsidRPr="006D355E" w14:paraId="7EEB21E1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B1C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uW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38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C70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2933CD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1A7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0.8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F61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56.4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B18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C53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1814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BC58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6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57</w:t>
              </w:r>
            </w:hyperlink>
          </w:p>
        </w:tc>
      </w:tr>
      <w:tr w:rsidR="00602A75" w:rsidRPr="006D355E" w14:paraId="5A397C6D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B18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Wdn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302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FC6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4659F6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sh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79B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0.7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4B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06.2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8F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C12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AFCA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9C6A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7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832</w:t>
              </w:r>
            </w:hyperlink>
          </w:p>
        </w:tc>
      </w:tr>
      <w:tr w:rsidR="00602A75" w:rsidRPr="006D355E" w14:paraId="601C7E48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D5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Wi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0A7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3A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22FC53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65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6.6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25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1.0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B1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0E3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2F9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FDB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8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22</w:t>
              </w:r>
            </w:hyperlink>
          </w:p>
        </w:tc>
      </w:tr>
      <w:tr w:rsidR="00602A75" w:rsidRPr="006D355E" w14:paraId="0025F7B1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56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Wlr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9A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E87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834247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30D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7.5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7DB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96.8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9D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142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8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09B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meri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7A63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9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15</w:t>
              </w:r>
            </w:hyperlink>
          </w:p>
        </w:tc>
      </w:tr>
      <w:tr w:rsidR="00602A75" w:rsidRPr="006D355E" w14:paraId="681651C0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EF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N-HFK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66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i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F7A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E2BFE3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0B5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7.6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678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01.3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1B7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01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389D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sia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B4E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0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asiaflux.net/index.php?page_id=60</w:t>
              </w:r>
            </w:hyperlink>
          </w:p>
        </w:tc>
      </w:tr>
      <w:tr w:rsidR="00602A75" w:rsidRPr="006D355E" w14:paraId="5E1FC25E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1AA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N-KB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363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i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DE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0FA58A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805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7.2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A33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08.7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1B8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089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1A76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sia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1C0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1" w:tooltip="Opening http://asiaflux.net/index.php?page_id=66" w:history="1">
              <w:r w:rsidR="00602A75" w:rsidRPr="006D355E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asiaflux.net/index.php?page_id=66</w:t>
              </w:r>
            </w:hyperlink>
          </w:p>
        </w:tc>
      </w:tr>
      <w:tr w:rsidR="00602A75" w:rsidRPr="006D355E" w14:paraId="5201FF8D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830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N-YC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00D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hi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813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759E28A" w14:textId="77777777" w:rsidR="00602A75" w:rsidRPr="006D355E" w:rsidRDefault="00386C14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w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D9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36.8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C24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6.57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C1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64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5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E59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siaF</w:t>
            </w: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ADFA" w14:textId="77777777" w:rsidR="00602A75" w:rsidRPr="006D355E" w:rsidRDefault="00602A75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  <w:t>http://asiaflux.net/?page_id=1178</w:t>
            </w:r>
          </w:p>
        </w:tc>
      </w:tr>
      <w:tr w:rsidR="00602A75" w:rsidRPr="006D355E" w14:paraId="500704A0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92C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NZ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Bfm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10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New 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Zealand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1F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762834B" w14:textId="77777777" w:rsidR="00461FF9" w:rsidRDefault="00461FF9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  <w:p w14:paraId="2953C10B" w14:textId="77777777" w:rsidR="00602A75" w:rsidRPr="006D355E" w:rsidRDefault="00461FF9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2F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43.5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07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71.9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55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10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9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66B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CF8C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2" w:history="1">
              <w:r w:rsidR="00602A75" w:rsidRPr="003D51B0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www.ozflux.org.au/monitoringsites/beaconfarm/beaconfarm_description.html</w:t>
              </w:r>
            </w:hyperlink>
          </w:p>
        </w:tc>
      </w:tr>
      <w:tr w:rsidR="00602A75" w:rsidRPr="006D355E" w14:paraId="3D9F703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550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Boyagin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C9E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1C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WS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2481EC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s-E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B26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333333"/>
                <w:lang w:eastAsia="es-ES"/>
              </w:rPr>
              <w:t>-32.4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C4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6.9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AA7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ADA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E27E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B29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hyperlink r:id="rId93" w:history="1">
              <w:r w:rsidR="00602A75" w:rsidRPr="003D51B0">
                <w:rPr>
                  <w:rStyle w:val="Hipervnculo"/>
                  <w:rFonts w:ascii="Calibri" w:eastAsia="Times New Roman" w:hAnsi="Calibri" w:cs="Calibri"/>
                  <w:lang w:eastAsia="es-ES"/>
                </w:rPr>
                <w:t>http://www.science.uwa.edu.au/centres/land/boyagin</w:t>
              </w:r>
            </w:hyperlink>
          </w:p>
        </w:tc>
      </w:tr>
      <w:tr w:rsidR="00602A75" w:rsidRPr="006D355E" w14:paraId="4DE9DC8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9E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U-Gi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89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06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WS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39231CD" w14:textId="77777777" w:rsidR="00602A75" w:rsidRPr="006D355E" w:rsidRDefault="00FC2CF6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42E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31.3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2B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5.7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E2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DB5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6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9762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E487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4" w:history="1">
              <w:r w:rsidR="00602A75" w:rsidRPr="003D51B0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99</w:t>
              </w:r>
            </w:hyperlink>
          </w:p>
        </w:tc>
      </w:tr>
      <w:tr w:rsidR="00602A75" w:rsidRPr="006D355E" w14:paraId="1E5C589D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D1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How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005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69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AV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0938D5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74E97"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66A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12.4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8CD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31.1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91A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CDE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7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6709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797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5" w:history="1">
              <w:r w:rsidR="00602A75" w:rsidRPr="003D51B0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25</w:t>
              </w:r>
            </w:hyperlink>
          </w:p>
        </w:tc>
      </w:tr>
      <w:tr w:rsidR="00602A75" w:rsidRPr="006D355E" w14:paraId="6B361C66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431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Lit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E0A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69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SAV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33ECCF8" w14:textId="77777777" w:rsidR="00461FF9" w:rsidRDefault="00461FF9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s-ES"/>
              </w:rPr>
            </w:pPr>
          </w:p>
          <w:p w14:paraId="2B4A2D32" w14:textId="77777777" w:rsidR="00602A75" w:rsidRPr="006D355E" w:rsidRDefault="00461FF9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s-ES"/>
              </w:rPr>
            </w:pPr>
            <w:r>
              <w:rPr>
                <w:rFonts w:ascii="Calibri" w:eastAsia="Times New Roman" w:hAnsi="Calibri" w:cs="Calibri"/>
                <w:color w:val="333333"/>
                <w:lang w:eastAsia="es-ES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AE9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333333"/>
                <w:lang w:eastAsia="es-ES"/>
              </w:rPr>
              <w:t>-13.1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B492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333333"/>
                <w:lang w:eastAsia="es-ES"/>
              </w:rPr>
              <w:t>130.7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0728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22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54BB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31ED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6" w:history="1">
              <w:r w:rsidR="00602A75" w:rsidRPr="003D51B0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www.science.uwa.edu.au/centres/land/litchfield</w:t>
              </w:r>
            </w:hyperlink>
          </w:p>
        </w:tc>
      </w:tr>
      <w:tr w:rsidR="00602A75" w:rsidRPr="006D355E" w14:paraId="053F25E2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3F4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Ni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3486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CAF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2F0B70D" w14:textId="77777777" w:rsidR="00FC2CF6" w:rsidRDefault="00FC2CF6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  <w:p w14:paraId="27AB4158" w14:textId="77777777" w:rsidR="00602A75" w:rsidRPr="006D355E" w:rsidRDefault="00FC2CF6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BB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36.2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B80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48.5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20B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761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7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017DC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58E5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7" w:history="1">
              <w:r w:rsidR="00602A75" w:rsidRPr="003D51B0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www.ozflux.org.au/monitoringsites/nimmo/index.html</w:t>
              </w:r>
            </w:hyperlink>
          </w:p>
        </w:tc>
      </w:tr>
      <w:tr w:rsidR="00602A75" w:rsidRPr="006D355E" w14:paraId="36FA4515" w14:textId="77777777" w:rsidTr="00745D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F6A9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Rgf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AE0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1277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0D81840" w14:textId="77777777" w:rsidR="00FC2CF6" w:rsidRDefault="00FC2CF6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  <w:p w14:paraId="2D2731DC" w14:textId="77777777" w:rsidR="00602A75" w:rsidRPr="006D355E" w:rsidRDefault="00FC2CF6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856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32.5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C3A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6.9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5BF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C8E0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4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062D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CD27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8" w:history="1">
              <w:r w:rsidR="00602A75" w:rsidRPr="003D51B0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www.ozflux.org.au/monitoringsites/ridgefield/index.html</w:t>
              </w:r>
            </w:hyperlink>
          </w:p>
        </w:tc>
      </w:tr>
      <w:tr w:rsidR="00602A75" w:rsidRPr="006D355E" w14:paraId="7ECA5B94" w14:textId="77777777" w:rsidTr="00745DA6">
        <w:trPr>
          <w:trHeight w:val="8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106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-Sa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BD65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A93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DC3FDBE" w14:textId="77777777" w:rsidR="00461FF9" w:rsidRDefault="00461FF9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  <w:p w14:paraId="22EA314D" w14:textId="77777777" w:rsidR="00602A75" w:rsidRPr="006D355E" w:rsidRDefault="00461FF9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1132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-27.3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63CF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52.8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253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7A2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D355E">
              <w:rPr>
                <w:rFonts w:ascii="Calibri" w:eastAsia="Times New Roman" w:hAnsi="Calibri" w:cs="Calibri"/>
                <w:color w:val="000000"/>
                <w:lang w:eastAsia="es-ES"/>
              </w:rPr>
              <w:t>11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1B2AB" w14:textId="77777777" w:rsidR="00602A75" w:rsidRPr="006D355E" w:rsidRDefault="00602A75" w:rsidP="00602A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04F1" w14:textId="77777777" w:rsidR="00602A75" w:rsidRPr="006D355E" w:rsidRDefault="00571E36" w:rsidP="00602A75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9" w:history="1">
              <w:r w:rsidR="00602A75" w:rsidRPr="003D51B0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www.ozflux.org.au/monitoringsites/samford/index.html</w:t>
              </w:r>
            </w:hyperlink>
          </w:p>
        </w:tc>
      </w:tr>
    </w:tbl>
    <w:p w14:paraId="3428284A" w14:textId="77777777" w:rsidR="004D0F88" w:rsidRDefault="003C464E">
      <w:r>
        <w:tab/>
      </w:r>
      <w:r>
        <w:tab/>
      </w:r>
    </w:p>
    <w:p w14:paraId="039E6B8A" w14:textId="77777777" w:rsidR="003C464E" w:rsidRDefault="003C464E"/>
    <w:p w14:paraId="6F9039A3" w14:textId="77777777" w:rsidR="009F0A28" w:rsidRPr="003C464E" w:rsidRDefault="009F0A28">
      <w:pPr>
        <w:rPr>
          <w:lang w:val="en-GB"/>
        </w:rPr>
      </w:pPr>
    </w:p>
    <w:sectPr w:rsidR="009F0A28" w:rsidRPr="003C464E" w:rsidSect="006D35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55E"/>
    <w:rsid w:val="00036873"/>
    <w:rsid w:val="00151AE1"/>
    <w:rsid w:val="001872C3"/>
    <w:rsid w:val="00211F67"/>
    <w:rsid w:val="00386C14"/>
    <w:rsid w:val="003C464E"/>
    <w:rsid w:val="003D51B0"/>
    <w:rsid w:val="00437CAD"/>
    <w:rsid w:val="00461FF9"/>
    <w:rsid w:val="004D0F88"/>
    <w:rsid w:val="00571E36"/>
    <w:rsid w:val="005F107C"/>
    <w:rsid w:val="00602A75"/>
    <w:rsid w:val="00635E90"/>
    <w:rsid w:val="006521AD"/>
    <w:rsid w:val="006D355E"/>
    <w:rsid w:val="00745DA6"/>
    <w:rsid w:val="00794585"/>
    <w:rsid w:val="00806FA5"/>
    <w:rsid w:val="00836B8B"/>
    <w:rsid w:val="00874E97"/>
    <w:rsid w:val="009C7B6F"/>
    <w:rsid w:val="009D0A6E"/>
    <w:rsid w:val="009F0A28"/>
    <w:rsid w:val="00A31814"/>
    <w:rsid w:val="00BC7BF9"/>
    <w:rsid w:val="00CC0ABD"/>
    <w:rsid w:val="00DF0333"/>
    <w:rsid w:val="00E63444"/>
    <w:rsid w:val="00EE1AC2"/>
    <w:rsid w:val="00FB3834"/>
    <w:rsid w:val="00FC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9FB9B"/>
  <w15:chartTrackingRefBased/>
  <w15:docId w15:val="{FC2F236A-1953-41B4-94AA-02B57439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D355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355E"/>
    <w:rPr>
      <w:color w:val="954F72"/>
      <w:u w:val="single"/>
    </w:rPr>
  </w:style>
  <w:style w:type="paragraph" w:customStyle="1" w:styleId="font0">
    <w:name w:val="font0"/>
    <w:basedOn w:val="Normal"/>
    <w:rsid w:val="006D355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5">
    <w:name w:val="font5"/>
    <w:basedOn w:val="Normal"/>
    <w:rsid w:val="006D355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xl65">
    <w:name w:val="xl65"/>
    <w:basedOn w:val="Normal"/>
    <w:rsid w:val="006D3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customStyle="1" w:styleId="xl66">
    <w:name w:val="xl66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6D355E"/>
    <w:pP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8"/>
      <w:szCs w:val="18"/>
      <w:lang w:eastAsia="es-ES"/>
    </w:rPr>
  </w:style>
  <w:style w:type="paragraph" w:customStyle="1" w:styleId="xl70">
    <w:name w:val="xl70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sz w:val="24"/>
      <w:szCs w:val="24"/>
      <w:lang w:eastAsia="es-ES"/>
    </w:rPr>
  </w:style>
  <w:style w:type="paragraph" w:customStyle="1" w:styleId="xl71">
    <w:name w:val="xl71"/>
    <w:basedOn w:val="Normal"/>
    <w:rsid w:val="006D355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sz w:val="24"/>
      <w:szCs w:val="24"/>
      <w:lang w:eastAsia="es-ES"/>
    </w:rPr>
  </w:style>
  <w:style w:type="paragraph" w:customStyle="1" w:styleId="xl72">
    <w:name w:val="xl72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1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x.doi.org/10.18140/FLX/1440171" TargetMode="External"/><Relationship Id="rId21" Type="http://schemas.openxmlformats.org/officeDocument/2006/relationships/hyperlink" Target="http://dx.doi.org/10.18140/FLX/1440216" TargetMode="External"/><Relationship Id="rId42" Type="http://schemas.openxmlformats.org/officeDocument/2006/relationships/hyperlink" Target="http://dx.doi.org/10.17190/AMF/1436327" TargetMode="External"/><Relationship Id="rId47" Type="http://schemas.openxmlformats.org/officeDocument/2006/relationships/hyperlink" Target="http://dx.doi.org/10.17190/AMF/1246026" TargetMode="External"/><Relationship Id="rId63" Type="http://schemas.openxmlformats.org/officeDocument/2006/relationships/hyperlink" Target="http://dx.doi.org/10.17190/AMF/1246133" TargetMode="External"/><Relationship Id="rId68" Type="http://schemas.openxmlformats.org/officeDocument/2006/relationships/hyperlink" Target="http://dx.doi.org/10.17190/AMF/1418682" TargetMode="External"/><Relationship Id="rId84" Type="http://schemas.openxmlformats.org/officeDocument/2006/relationships/hyperlink" Target="http://dx.doi.org/10.17190/AMF/1246158" TargetMode="External"/><Relationship Id="rId89" Type="http://schemas.openxmlformats.org/officeDocument/2006/relationships/hyperlink" Target="http://dx.doi.org/10.17190/AMF/1246115" TargetMode="External"/><Relationship Id="rId16" Type="http://schemas.openxmlformats.org/officeDocument/2006/relationships/hyperlink" Target="http://dx.doi.org/10.18140/FLX/1440140" TargetMode="External"/><Relationship Id="rId11" Type="http://schemas.openxmlformats.org/officeDocument/2006/relationships/hyperlink" Target="http://dx.doi.org/10.18140/FLX/1440048" TargetMode="External"/><Relationship Id="rId32" Type="http://schemas.openxmlformats.org/officeDocument/2006/relationships/hyperlink" Target="http://dx.doi.org/10.18140/FLX/1440186" TargetMode="External"/><Relationship Id="rId37" Type="http://schemas.openxmlformats.org/officeDocument/2006/relationships/hyperlink" Target="http://dx.doi.org/10.18140/FLX/1440115" TargetMode="External"/><Relationship Id="rId53" Type="http://schemas.openxmlformats.org/officeDocument/2006/relationships/hyperlink" Target="http://dx.doi.org/10.17190/AMF/1246043" TargetMode="External"/><Relationship Id="rId58" Type="http://schemas.openxmlformats.org/officeDocument/2006/relationships/hyperlink" Target="http://dx.doi.org/10.17190/AMF/1246046" TargetMode="External"/><Relationship Id="rId74" Type="http://schemas.openxmlformats.org/officeDocument/2006/relationships/hyperlink" Target="http://dx.doi.org/10.17190/AMF/1419509" TargetMode="External"/><Relationship Id="rId79" Type="http://schemas.openxmlformats.org/officeDocument/2006/relationships/hyperlink" Target="http://dx.doi.org/10.17190/AMF/1246095" TargetMode="External"/><Relationship Id="rId5" Type="http://schemas.openxmlformats.org/officeDocument/2006/relationships/hyperlink" Target="http://dx.doi.org/10.18140/FLX/1440193" TargetMode="External"/><Relationship Id="rId90" Type="http://schemas.openxmlformats.org/officeDocument/2006/relationships/hyperlink" Target="http://asiaflux.net/index.php?page_id=60" TargetMode="External"/><Relationship Id="rId95" Type="http://schemas.openxmlformats.org/officeDocument/2006/relationships/hyperlink" Target="http://dx.doi.org/10.18140/FLX/1440125" TargetMode="External"/><Relationship Id="rId22" Type="http://schemas.openxmlformats.org/officeDocument/2006/relationships/hyperlink" Target="http://dx.doi.org/10.18140/FLX/1440153" TargetMode="External"/><Relationship Id="rId27" Type="http://schemas.openxmlformats.org/officeDocument/2006/relationships/hyperlink" Target="http://dx.doi.org/10.18140/FLX/1440237" TargetMode="External"/><Relationship Id="rId43" Type="http://schemas.openxmlformats.org/officeDocument/2006/relationships/hyperlink" Target="http://dx.doi.org/10.17190/AMF/1246142" TargetMode="External"/><Relationship Id="rId48" Type="http://schemas.openxmlformats.org/officeDocument/2006/relationships/hyperlink" Target="http://dx.doi.org/10.17190/AMF/1419513" TargetMode="External"/><Relationship Id="rId64" Type="http://schemas.openxmlformats.org/officeDocument/2006/relationships/hyperlink" Target="http://dx.doi.org/10.17190/AMF/1246131" TargetMode="External"/><Relationship Id="rId69" Type="http://schemas.openxmlformats.org/officeDocument/2006/relationships/hyperlink" Target="http://dx.doi.org/10.17190/AMF/1246092" TargetMode="External"/><Relationship Id="rId80" Type="http://schemas.openxmlformats.org/officeDocument/2006/relationships/hyperlink" Target="http://dx.doi.org/10.17190/AMF/1246094" TargetMode="External"/><Relationship Id="rId85" Type="http://schemas.openxmlformats.org/officeDocument/2006/relationships/hyperlink" Target="http://dx.doi.org/10.17190/AMF/1246159" TargetMode="External"/><Relationship Id="rId12" Type="http://schemas.openxmlformats.org/officeDocument/2006/relationships/hyperlink" Target="http://dx.doi.org/10.18140/FLX/1440142" TargetMode="External"/><Relationship Id="rId17" Type="http://schemas.openxmlformats.org/officeDocument/2006/relationships/hyperlink" Target="http://dx.doi.org/10.18140/FLX/1440210" TargetMode="External"/><Relationship Id="rId25" Type="http://schemas.openxmlformats.org/officeDocument/2006/relationships/hyperlink" Target="http://dx.doi.org/10.18140/FLX/1440159" TargetMode="External"/><Relationship Id="rId33" Type="http://schemas.openxmlformats.org/officeDocument/2006/relationships/hyperlink" Target="http://dx.doi.org/10.18140/FLX/1440100" TargetMode="External"/><Relationship Id="rId38" Type="http://schemas.openxmlformats.org/officeDocument/2006/relationships/hyperlink" Target="http://dx.doi.org/10.18140/FLX/1440092" TargetMode="External"/><Relationship Id="rId46" Type="http://schemas.openxmlformats.org/officeDocument/2006/relationships/hyperlink" Target="http://dx.doi.org/10.17190/AMF/1246025" TargetMode="External"/><Relationship Id="rId59" Type="http://schemas.openxmlformats.org/officeDocument/2006/relationships/hyperlink" Target="http://dx.doi.org/10.17190/AMF/1418678" TargetMode="External"/><Relationship Id="rId67" Type="http://schemas.openxmlformats.org/officeDocument/2006/relationships/hyperlink" Target="http://dx.doi.org/10.17190/AMF/1246091" TargetMode="External"/><Relationship Id="rId20" Type="http://schemas.openxmlformats.org/officeDocument/2006/relationships/hyperlink" Target="http://dx.doi.org/10.18140/FLX/1440149" TargetMode="External"/><Relationship Id="rId41" Type="http://schemas.openxmlformats.org/officeDocument/2006/relationships/hyperlink" Target="http://dx.doi.org/10.17190/AMF/1436318" TargetMode="External"/><Relationship Id="rId54" Type="http://schemas.openxmlformats.org/officeDocument/2006/relationships/hyperlink" Target="http://dx.doi.org/10.17190/AMF/1246129" TargetMode="External"/><Relationship Id="rId62" Type="http://schemas.openxmlformats.org/officeDocument/2006/relationships/hyperlink" Target="http://dx.doi.org/10.17190/AMF/1246055" TargetMode="External"/><Relationship Id="rId70" Type="http://schemas.openxmlformats.org/officeDocument/2006/relationships/hyperlink" Target="http://dx.doi.org/10.17190/AMF/1418683" TargetMode="External"/><Relationship Id="rId75" Type="http://schemas.openxmlformats.org/officeDocument/2006/relationships/hyperlink" Target="http://dx.doi.org/10.17190/AMF/1375201" TargetMode="External"/><Relationship Id="rId83" Type="http://schemas.openxmlformats.org/officeDocument/2006/relationships/hyperlink" Target="http://dx.doi.org/10.17190/AMF/1246098" TargetMode="External"/><Relationship Id="rId88" Type="http://schemas.openxmlformats.org/officeDocument/2006/relationships/hyperlink" Target="http://dx.doi.org/10.17190/AMF/1246022" TargetMode="External"/><Relationship Id="rId91" Type="http://schemas.openxmlformats.org/officeDocument/2006/relationships/hyperlink" Target="http://asiaflux.net/index.php?page_id=66" TargetMode="External"/><Relationship Id="rId96" Type="http://schemas.openxmlformats.org/officeDocument/2006/relationships/hyperlink" Target="http://www.science.uwa.edu.au/centres/land/litchfield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18140/FLX/1440122" TargetMode="External"/><Relationship Id="rId15" Type="http://schemas.openxmlformats.org/officeDocument/2006/relationships/hyperlink" Target="http://dx.doi.org/10.18140/FLX/1440135" TargetMode="External"/><Relationship Id="rId23" Type="http://schemas.openxmlformats.org/officeDocument/2006/relationships/hyperlink" Target="http://dx.doi.org/10.18140/FLX/1440224" TargetMode="External"/><Relationship Id="rId28" Type="http://schemas.openxmlformats.org/officeDocument/2006/relationships/hyperlink" Target="http://dx.doi.org/10.18140/FLX/1440177" TargetMode="External"/><Relationship Id="rId36" Type="http://schemas.openxmlformats.org/officeDocument/2006/relationships/hyperlink" Target="http://dx.doi.org/10.18140/FLX/1440107" TargetMode="External"/><Relationship Id="rId49" Type="http://schemas.openxmlformats.org/officeDocument/2006/relationships/hyperlink" Target="http://dx.doi.org/10.17190/AMF/1246040" TargetMode="External"/><Relationship Id="rId57" Type="http://schemas.openxmlformats.org/officeDocument/2006/relationships/hyperlink" Target="http://dx.doi.org/10.17190/AMF/1246146" TargetMode="External"/><Relationship Id="rId10" Type="http://schemas.openxmlformats.org/officeDocument/2006/relationships/hyperlink" Target="http://dx.doi.org/10.18140/FLX/1440042" TargetMode="External"/><Relationship Id="rId31" Type="http://schemas.openxmlformats.org/officeDocument/2006/relationships/hyperlink" Target="http://dx.doi.org/10.18140/FLX/1440245" TargetMode="External"/><Relationship Id="rId44" Type="http://schemas.openxmlformats.org/officeDocument/2006/relationships/hyperlink" Target="http://dx.doi.org/10.17190/AMF/1246143" TargetMode="External"/><Relationship Id="rId52" Type="http://schemas.openxmlformats.org/officeDocument/2006/relationships/hyperlink" Target="http://dx.doi.org/10.17190/AMF/1246042" TargetMode="External"/><Relationship Id="rId60" Type="http://schemas.openxmlformats.org/officeDocument/2006/relationships/hyperlink" Target="http://dx.doi.org/10.17190/AMF/1246053" TargetMode="External"/><Relationship Id="rId65" Type="http://schemas.openxmlformats.org/officeDocument/2006/relationships/hyperlink" Target="http://dx.doi.org/10.17190/AMF/1246132" TargetMode="External"/><Relationship Id="rId73" Type="http://schemas.openxmlformats.org/officeDocument/2006/relationships/hyperlink" Target="http://dx.doi.org/10.17190/AMF/1419508" TargetMode="External"/><Relationship Id="rId78" Type="http://schemas.openxmlformats.org/officeDocument/2006/relationships/hyperlink" Target="http://dx.doi.org/10.17190/AMF/1246125" TargetMode="External"/><Relationship Id="rId81" Type="http://schemas.openxmlformats.org/officeDocument/2006/relationships/hyperlink" Target="http://dx.doi.org/10.17190/AMF/1418684" TargetMode="External"/><Relationship Id="rId86" Type="http://schemas.openxmlformats.org/officeDocument/2006/relationships/hyperlink" Target="http://dx.doi.org/10.17190/AMF/1246157" TargetMode="External"/><Relationship Id="rId94" Type="http://schemas.openxmlformats.org/officeDocument/2006/relationships/hyperlink" Target="http://dx.doi.org/10.18140/FLX/1440199" TargetMode="External"/><Relationship Id="rId99" Type="http://schemas.openxmlformats.org/officeDocument/2006/relationships/hyperlink" Target="http://www.ozflux.org.au/monitoringsites/samford/index.html" TargetMode="External"/><Relationship Id="rId101" Type="http://schemas.openxmlformats.org/officeDocument/2006/relationships/theme" Target="theme/theme1.xml"/><Relationship Id="rId4" Type="http://schemas.openxmlformats.org/officeDocument/2006/relationships/hyperlink" Target="http://dx.doi.org/10.18140/FLX/1440121" TargetMode="External"/><Relationship Id="rId9" Type="http://schemas.openxmlformats.org/officeDocument/2006/relationships/hyperlink" Target="http://dx.doi.org/10.18140/FLX/1440041" TargetMode="External"/><Relationship Id="rId13" Type="http://schemas.openxmlformats.org/officeDocument/2006/relationships/hyperlink" Target="http://dx.doi.org/10.18140/FLX/1440131" TargetMode="External"/><Relationship Id="rId18" Type="http://schemas.openxmlformats.org/officeDocument/2006/relationships/hyperlink" Target="http://dx.doi.org/10.18140/FLX/1440144" TargetMode="External"/><Relationship Id="rId39" Type="http://schemas.openxmlformats.org/officeDocument/2006/relationships/hyperlink" Target="http://dx.doi.org/10.18140/FLX/1440109" TargetMode="External"/><Relationship Id="rId34" Type="http://schemas.openxmlformats.org/officeDocument/2006/relationships/hyperlink" Target="http://dx.doi.org/10.18140/FLX/1440070" TargetMode="External"/><Relationship Id="rId50" Type="http://schemas.openxmlformats.org/officeDocument/2006/relationships/hyperlink" Target="http://dx.doi.org/10.17190/AMF/1246035" TargetMode="External"/><Relationship Id="rId55" Type="http://schemas.openxmlformats.org/officeDocument/2006/relationships/hyperlink" Target="http://dx.doi.org/10.17190/AMF/1246058" TargetMode="External"/><Relationship Id="rId76" Type="http://schemas.openxmlformats.org/officeDocument/2006/relationships/hyperlink" Target="http://dx.doi.org/10.17190/AMF/1419501" TargetMode="External"/><Relationship Id="rId97" Type="http://schemas.openxmlformats.org/officeDocument/2006/relationships/hyperlink" Target="http://www.ozflux.org.au/monitoringsites/nimmo/index.html" TargetMode="External"/><Relationship Id="rId7" Type="http://schemas.openxmlformats.org/officeDocument/2006/relationships/hyperlink" Target="http://dx.doi.org/10.18140/FLX/1440197" TargetMode="External"/><Relationship Id="rId71" Type="http://schemas.openxmlformats.org/officeDocument/2006/relationships/hyperlink" Target="http://dx.doi.org/10.17190/AMF/1246093" TargetMode="External"/><Relationship Id="rId92" Type="http://schemas.openxmlformats.org/officeDocument/2006/relationships/hyperlink" Target="http://www.ozflux.org.au/monitoringsites/beaconfarm/beaconfarm_description.html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dx.doi.org/10.18140/FLX/1440179" TargetMode="External"/><Relationship Id="rId24" Type="http://schemas.openxmlformats.org/officeDocument/2006/relationships/hyperlink" Target="http://dx.doi.org/10.18140/FLX/1440225" TargetMode="External"/><Relationship Id="rId40" Type="http://schemas.openxmlformats.org/officeDocument/2006/relationships/hyperlink" Target="http://dx.doi.org/10.18140/FLX/1440060" TargetMode="External"/><Relationship Id="rId45" Type="http://schemas.openxmlformats.org/officeDocument/2006/relationships/hyperlink" Target="http://dx.doi.org/10.17190/AMF/1246144" TargetMode="External"/><Relationship Id="rId66" Type="http://schemas.openxmlformats.org/officeDocument/2006/relationships/hyperlink" Target="http://dx.doi.org/10.17190/AMF/1246145" TargetMode="External"/><Relationship Id="rId87" Type="http://schemas.openxmlformats.org/officeDocument/2006/relationships/hyperlink" Target="http://dx.doi.org/10.17190/AMF/1246832" TargetMode="External"/><Relationship Id="rId61" Type="http://schemas.openxmlformats.org/officeDocument/2006/relationships/hyperlink" Target="http://dx.doi.org/10.17190/AMF/1246054" TargetMode="External"/><Relationship Id="rId82" Type="http://schemas.openxmlformats.org/officeDocument/2006/relationships/hyperlink" Target="http://dx.doi.org/10.17190/AMF/1246097" TargetMode="External"/><Relationship Id="rId19" Type="http://schemas.openxmlformats.org/officeDocument/2006/relationships/hyperlink" Target="http://dx.doi.org/10.18140/FLX/1440147" TargetMode="External"/><Relationship Id="rId14" Type="http://schemas.openxmlformats.org/officeDocument/2006/relationships/hyperlink" Target="http://dx.doi.org/10.18140/FLX/1440133" TargetMode="External"/><Relationship Id="rId30" Type="http://schemas.openxmlformats.org/officeDocument/2006/relationships/hyperlink" Target="http://dx.doi.org/10.18140/FLX/1440185" TargetMode="External"/><Relationship Id="rId35" Type="http://schemas.openxmlformats.org/officeDocument/2006/relationships/hyperlink" Target="http://dx.doi.org/10.18140/FLX/1440075" TargetMode="External"/><Relationship Id="rId56" Type="http://schemas.openxmlformats.org/officeDocument/2006/relationships/hyperlink" Target="http://dx.doi.org/10.17190/AMF/1246156" TargetMode="External"/><Relationship Id="rId77" Type="http://schemas.openxmlformats.org/officeDocument/2006/relationships/hyperlink" Target="http://dx.doi.org/10.17190/AMF/1246136" TargetMode="External"/><Relationship Id="rId100" Type="http://schemas.openxmlformats.org/officeDocument/2006/relationships/fontTable" Target="fontTable.xml"/><Relationship Id="rId8" Type="http://schemas.openxmlformats.org/officeDocument/2006/relationships/hyperlink" Target="http://dx.doi.org/10.18140/FLX/1440200" TargetMode="External"/><Relationship Id="rId51" Type="http://schemas.openxmlformats.org/officeDocument/2006/relationships/hyperlink" Target="http://dx.doi.org/10.17190/AMF/1246039" TargetMode="External"/><Relationship Id="rId72" Type="http://schemas.openxmlformats.org/officeDocument/2006/relationships/hyperlink" Target="http://dx.doi.org/10.17190/AMF/1419507" TargetMode="External"/><Relationship Id="rId93" Type="http://schemas.openxmlformats.org/officeDocument/2006/relationships/hyperlink" Target="http://www.science.uwa.edu.au/centres/land/boyagin" TargetMode="External"/><Relationship Id="rId98" Type="http://schemas.openxmlformats.org/officeDocument/2006/relationships/hyperlink" Target="http://www.ozflux.org.au/monitoringsites/ridgefield/index.html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4</Pages>
  <Words>2386</Words>
  <Characters>13128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Rosario Moya Jiménez</dc:creator>
  <cp:keywords/>
  <dc:description/>
  <cp:lastModifiedBy>Mª Rosario Moya Jiménez</cp:lastModifiedBy>
  <cp:revision>30</cp:revision>
  <dcterms:created xsi:type="dcterms:W3CDTF">2020-02-10T15:30:00Z</dcterms:created>
  <dcterms:modified xsi:type="dcterms:W3CDTF">2022-03-08T10:27:00Z</dcterms:modified>
</cp:coreProperties>
</file>